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A3E64" w14:textId="308C8226" w:rsidR="00951857" w:rsidRPr="005A640D" w:rsidRDefault="008D047E" w:rsidP="0034559C">
      <w:pPr>
        <w:spacing w:after="100" w:afterAutospacing="1"/>
        <w:rPr>
          <w:rFonts w:ascii="Times New Roman" w:hAnsi="Times New Roman" w:cs="Times New Roman"/>
          <w:b/>
          <w:bCs/>
          <w:sz w:val="20"/>
        </w:rPr>
      </w:pPr>
      <w:bookmarkStart w:id="0" w:name="OLE_LINK114"/>
      <w:bookmarkStart w:id="1" w:name="OLE_LINK115"/>
      <w:r>
        <w:rPr>
          <w:rFonts w:ascii="Times New Roman" w:hAnsi="Times New Roman"/>
          <w:b/>
          <w:lang w:val="en-GB"/>
        </w:rPr>
        <w:t>Table S</w:t>
      </w:r>
      <w:r w:rsidR="00EF1A38">
        <w:rPr>
          <w:rFonts w:ascii="Times New Roman" w:hAnsi="Times New Roman"/>
          <w:b/>
          <w:lang w:val="en-GB"/>
        </w:rPr>
        <w:t>2</w:t>
      </w:r>
      <w:bookmarkStart w:id="2" w:name="OLE_LINK354"/>
      <w:bookmarkStart w:id="3" w:name="OLE_LINK355"/>
      <w:r>
        <w:rPr>
          <w:rFonts w:ascii="Times New Roman" w:hAnsi="Times New Roman"/>
          <w:b/>
          <w:lang w:val="en-GB"/>
        </w:rPr>
        <w:t xml:space="preserve"> </w:t>
      </w:r>
      <w:bookmarkStart w:id="4" w:name="OLE_LINK524"/>
      <w:bookmarkStart w:id="5" w:name="OLE_LINK525"/>
      <w:bookmarkStart w:id="6" w:name="OLE_LINK526"/>
      <w:bookmarkEnd w:id="2"/>
      <w:bookmarkEnd w:id="3"/>
      <w:r w:rsidR="0034559C" w:rsidRPr="0034559C">
        <w:rPr>
          <w:rFonts w:ascii="Times New Roman" w:hAnsi="Times New Roman"/>
          <w:b/>
          <w:bCs/>
        </w:rPr>
        <w:t xml:space="preserve">Average TBV of the top 10% candidates ranked by GEBV for each pure breed in the candidate group predicted by different reference populations (PB: purebreds in GP2; CB_extreme: </w:t>
      </w:r>
      <w:proofErr w:type="spellStart"/>
      <w:r w:rsidR="0034559C" w:rsidRPr="0034559C">
        <w:rPr>
          <w:rFonts w:ascii="Times New Roman" w:hAnsi="Times New Roman"/>
          <w:b/>
          <w:bCs/>
        </w:rPr>
        <w:t>two_tailed</w:t>
      </w:r>
      <w:proofErr w:type="spellEnd"/>
      <w:r w:rsidR="0034559C" w:rsidRPr="0034559C">
        <w:rPr>
          <w:rFonts w:ascii="Times New Roman" w:hAnsi="Times New Roman"/>
          <w:b/>
          <w:bCs/>
        </w:rPr>
        <w:t xml:space="preserve"> crossbreds in DLY; CB_random: random crossbreds in DLY)</w:t>
      </w:r>
      <w:r w:rsidR="0034559C" w:rsidRPr="0034559C">
        <w:rPr>
          <w:rFonts w:ascii="Times New Roman" w:hAnsi="Times New Roman"/>
          <w:b/>
          <w:bCs/>
          <w:lang w:val="en-GB"/>
        </w:rPr>
        <w:t xml:space="preserve"> with different population </w:t>
      </w:r>
      <w:r w:rsidR="0034559C" w:rsidRPr="0034559C">
        <w:rPr>
          <w:rFonts w:ascii="Times New Roman" w:hAnsi="Times New Roman" w:hint="eastAsia"/>
          <w:b/>
          <w:bCs/>
        </w:rPr>
        <w:t>sizes</w:t>
      </w:r>
      <w:r w:rsidR="0034559C" w:rsidRPr="0034559C">
        <w:rPr>
          <w:rFonts w:ascii="Times New Roman" w:hAnsi="Times New Roman"/>
          <w:b/>
          <w:bCs/>
        </w:rPr>
        <w:t xml:space="preserve"> (500, 1000, 2000, 3000, 4000, 5000, 6000, 6500) in the BSLMM </w:t>
      </w:r>
      <w:proofErr w:type="gramStart"/>
      <w:r w:rsidR="0034559C" w:rsidRPr="0034559C">
        <w:rPr>
          <w:rFonts w:ascii="Times New Roman" w:hAnsi="Times New Roman"/>
          <w:b/>
          <w:bCs/>
        </w:rPr>
        <w:t>model</w:t>
      </w:r>
      <w:bookmarkEnd w:id="4"/>
      <w:bookmarkEnd w:id="5"/>
      <w:bookmarkEnd w:id="6"/>
      <w:proofErr w:type="gramEnd"/>
    </w:p>
    <w:tbl>
      <w:tblPr>
        <w:tblStyle w:val="a4"/>
        <w:tblW w:w="9685" w:type="dxa"/>
        <w:tblLook w:val="04A0" w:firstRow="1" w:lastRow="0" w:firstColumn="1" w:lastColumn="0" w:noHBand="0" w:noVBand="1"/>
      </w:tblPr>
      <w:tblGrid>
        <w:gridCol w:w="441"/>
        <w:gridCol w:w="576"/>
        <w:gridCol w:w="621"/>
        <w:gridCol w:w="1176"/>
        <w:gridCol w:w="1167"/>
        <w:gridCol w:w="621"/>
        <w:gridCol w:w="1176"/>
        <w:gridCol w:w="1167"/>
        <w:gridCol w:w="621"/>
        <w:gridCol w:w="1176"/>
        <w:gridCol w:w="1167"/>
      </w:tblGrid>
      <w:tr w:rsidR="00737BDF" w:rsidRPr="0034559C" w14:paraId="4384B22E" w14:textId="77777777" w:rsidTr="0034559C">
        <w:trPr>
          <w:trHeight w:val="204"/>
        </w:trPr>
        <w:tc>
          <w:tcPr>
            <w:tcW w:w="46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bookmarkEnd w:id="0"/>
          <w:bookmarkEnd w:id="1"/>
          <w:p w14:paraId="72825571" w14:textId="111EDDFF" w:rsidR="00737BDF" w:rsidRPr="0034559C" w:rsidRDefault="0034559C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14B894" w14:textId="0F81F1DD" w:rsidR="00737BDF" w:rsidRPr="0034559C" w:rsidRDefault="0034559C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F9C839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_Duroc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833754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_</w:t>
            </w:r>
            <w:r w:rsidRPr="003455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drace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7EE7ED5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didate_</w:t>
            </w:r>
            <w:r w:rsidRPr="003455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Y</w:t>
            </w: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kshire</w:t>
            </w:r>
            <w:proofErr w:type="spellEnd"/>
          </w:p>
        </w:tc>
      </w:tr>
      <w:tr w:rsidR="00737BDF" w:rsidRPr="0034559C" w14:paraId="594668C1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B471C4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7D4AFD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B29D22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42F74B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B_extrem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D15DF33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_random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B207108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9D2103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_extrem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5085983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_random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C5EE63D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B35800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_extreme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43C76D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3455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_random</w:t>
            </w:r>
          </w:p>
        </w:tc>
      </w:tr>
      <w:tr w:rsidR="00737BDF" w:rsidRPr="0034559C" w14:paraId="3E0823FA" w14:textId="77777777" w:rsidTr="0034559C">
        <w:trPr>
          <w:trHeight w:val="204"/>
        </w:trPr>
        <w:tc>
          <w:tcPr>
            <w:tcW w:w="46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2D8AE0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5C09D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650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B300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3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DA8EC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2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64AA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9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B28F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0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E361C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3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EAF7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0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EDD5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3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D725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4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7A45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15</w:t>
            </w:r>
          </w:p>
        </w:tc>
      </w:tr>
      <w:tr w:rsidR="00737BDF" w:rsidRPr="0034559C" w14:paraId="5E699109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5958F23B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451950E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6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8D008D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FEFCFE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E07F32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207693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15C6B9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197C54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677738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F97FA3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4676A6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11</w:t>
            </w:r>
          </w:p>
        </w:tc>
      </w:tr>
      <w:tr w:rsidR="00737BDF" w:rsidRPr="0034559C" w14:paraId="4A14A4C8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12EDF923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E7B78A6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1D0565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08D1FD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10C86F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8A2096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B50325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EA8708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EF0B53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363F8B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D4924C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4</w:t>
            </w:r>
          </w:p>
        </w:tc>
      </w:tr>
      <w:tr w:rsidR="00737BDF" w:rsidRPr="0034559C" w14:paraId="1EB50A1A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1502793B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F1877B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EE7324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67FC6C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EF967A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09733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294E14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492A59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8E7CBC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F80778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76CD7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08</w:t>
            </w:r>
          </w:p>
        </w:tc>
      </w:tr>
      <w:tr w:rsidR="00737BDF" w:rsidRPr="0034559C" w14:paraId="0E505434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22513FF2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20ED8BE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E9DC2D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548BFC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2F2BB1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500545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8B1936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F70036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73F300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E21690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C658F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44</w:t>
            </w:r>
          </w:p>
        </w:tc>
      </w:tr>
      <w:tr w:rsidR="00737BDF" w:rsidRPr="0034559C" w14:paraId="2B042FCD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3ABAF927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1F528BB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28666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9EE2AE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0F1C34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5DE4ED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C828CB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75CBAF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B7E87CE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02CA20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B50EF9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33</w:t>
            </w:r>
          </w:p>
        </w:tc>
      </w:tr>
      <w:tr w:rsidR="00737BDF" w:rsidRPr="0034559C" w14:paraId="2DEF1E85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5AAA8AF0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BA0ED41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7BACF2C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4AAAEC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300532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E81C10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2D5F6B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565BF0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B5EBB3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C4061D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CF5D4BC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65</w:t>
            </w:r>
          </w:p>
        </w:tc>
      </w:tr>
      <w:tr w:rsidR="00737BDF" w:rsidRPr="0034559C" w14:paraId="036758BA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bottom w:val="nil"/>
              <w:right w:val="nil"/>
            </w:tcBorders>
          </w:tcPr>
          <w:p w14:paraId="49728F49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EFBB7C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9F8675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9A0CED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92BF95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708E2A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AEC2A6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122EC4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3CE871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520E1B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97FB59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40</w:t>
            </w:r>
          </w:p>
        </w:tc>
      </w:tr>
      <w:tr w:rsidR="00737BDF" w:rsidRPr="0034559C" w14:paraId="3710D629" w14:textId="77777777" w:rsidTr="0034559C">
        <w:trPr>
          <w:trHeight w:val="204"/>
        </w:trPr>
        <w:tc>
          <w:tcPr>
            <w:tcW w:w="465" w:type="dxa"/>
            <w:vMerge w:val="restart"/>
            <w:tcBorders>
              <w:top w:val="nil"/>
              <w:left w:val="nil"/>
              <w:right w:val="nil"/>
            </w:tcBorders>
          </w:tcPr>
          <w:p w14:paraId="2EC38162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D474DB7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6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37D396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60FE8AE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B5E20E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520C82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5AC887E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6FD265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8B38B0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AEA503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A13DCF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62</w:t>
            </w:r>
          </w:p>
        </w:tc>
      </w:tr>
      <w:tr w:rsidR="00737BDF" w:rsidRPr="0034559C" w14:paraId="7B5F6259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1BF4A1FD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2F71824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6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C65DD8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AEFF2E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245B17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6B5717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9CE3F7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865874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A03A0E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840D6B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A79528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52</w:t>
            </w:r>
          </w:p>
        </w:tc>
      </w:tr>
      <w:tr w:rsidR="00737BDF" w:rsidRPr="0034559C" w14:paraId="5CCAEDB5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154CECB7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321F00A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802750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14FFBE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480E5B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FF9EB9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1D08DB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8DABCB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A869AA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8E7371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939E31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25</w:t>
            </w:r>
          </w:p>
        </w:tc>
      </w:tr>
      <w:tr w:rsidR="00737BDF" w:rsidRPr="0034559C" w14:paraId="6D24191B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700E2399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978A588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73437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4F0567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332077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1546FB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F4D93A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E26F41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76E0E3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42405E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50287E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44</w:t>
            </w:r>
          </w:p>
        </w:tc>
      </w:tr>
      <w:tr w:rsidR="00737BDF" w:rsidRPr="0034559C" w14:paraId="1B1CA166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1CE41480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4F3375B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9F9B7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31CE6F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6D4B84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9ADE72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F8AF82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15EB03C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89BACE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744580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3F2F7E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23</w:t>
            </w:r>
          </w:p>
        </w:tc>
      </w:tr>
      <w:tr w:rsidR="00737BDF" w:rsidRPr="0034559C" w14:paraId="13BC5CA1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3468890B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95E2D4F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CFD000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0F6B53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393641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874718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634C68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1AFF0A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5AFC31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2DCC27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A1E33F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62</w:t>
            </w:r>
          </w:p>
        </w:tc>
      </w:tr>
      <w:tr w:rsidR="00737BDF" w:rsidRPr="0034559C" w14:paraId="17123193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3C3A546C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4C57519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62A0CF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63FFAC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F84941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31EA2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1EFE19C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AAEED8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3DBDF7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518964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B49BE3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05</w:t>
            </w:r>
          </w:p>
        </w:tc>
      </w:tr>
      <w:tr w:rsidR="00737BDF" w:rsidRPr="0034559C" w14:paraId="670FAC00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bottom w:val="nil"/>
              <w:right w:val="nil"/>
            </w:tcBorders>
          </w:tcPr>
          <w:p w14:paraId="30048ABA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94ACF7F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607116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83292B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2732BC6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072EAC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3A4A31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E116CF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D8D2D4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C0D9F9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1B0CF5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9</w:t>
            </w:r>
          </w:p>
        </w:tc>
      </w:tr>
      <w:tr w:rsidR="00737BDF" w:rsidRPr="0034559C" w14:paraId="6C9B16F2" w14:textId="77777777" w:rsidTr="0034559C">
        <w:trPr>
          <w:trHeight w:val="204"/>
        </w:trPr>
        <w:tc>
          <w:tcPr>
            <w:tcW w:w="465" w:type="dxa"/>
            <w:vMerge w:val="restart"/>
            <w:tcBorders>
              <w:top w:val="nil"/>
              <w:left w:val="nil"/>
              <w:right w:val="nil"/>
            </w:tcBorders>
          </w:tcPr>
          <w:p w14:paraId="5F4662F3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4EF426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65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F9108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AFCB44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B9D1DCE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8D0DA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F52754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0969C69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9F43F4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8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A2BADD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8B96D1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41</w:t>
            </w:r>
          </w:p>
        </w:tc>
      </w:tr>
      <w:tr w:rsidR="00737BDF" w:rsidRPr="0034559C" w14:paraId="02B9152B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14CC2AF7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79912AE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6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66E8BF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9FBFB7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72EAC65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3C6F33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726D13B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D9B318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C8935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AC83A8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E7A3E6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26</w:t>
            </w:r>
          </w:p>
        </w:tc>
      </w:tr>
      <w:tr w:rsidR="00737BDF" w:rsidRPr="0034559C" w14:paraId="63E1E3CB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116DCFFE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D0EDB0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63B3C1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97C752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56A7213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4B3640C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1120B5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C4A8A9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2B35EE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64BB50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6CBED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14</w:t>
            </w:r>
          </w:p>
        </w:tc>
      </w:tr>
      <w:tr w:rsidR="00737BDF" w:rsidRPr="0034559C" w14:paraId="13B6AC12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6BECCA98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6251FFA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948B64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4585906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0013AEC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A3E4D7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32ED75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37085A9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688CE0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9545AE6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430158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32</w:t>
            </w:r>
          </w:p>
        </w:tc>
      </w:tr>
      <w:tr w:rsidR="00737BDF" w:rsidRPr="0034559C" w14:paraId="4EB80467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61F3E1B7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42705A4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8104E7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349E84DE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05C127D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73E171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14085A0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F72400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D0FB1B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E22DEB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AC76699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2</w:t>
            </w:r>
          </w:p>
        </w:tc>
      </w:tr>
      <w:tr w:rsidR="00737BDF" w:rsidRPr="0034559C" w14:paraId="3721DBDC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048DB0F9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CAF3DC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6FA09A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21501CA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967671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EE9C67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7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96F0A5C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13ED4A6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14D441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5C39EFE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5B68BE7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70</w:t>
            </w:r>
          </w:p>
        </w:tc>
      </w:tr>
      <w:tr w:rsidR="00737BDF" w:rsidRPr="0034559C" w14:paraId="181761CE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right w:val="nil"/>
            </w:tcBorders>
          </w:tcPr>
          <w:p w14:paraId="28FC5094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2AC0671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80249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B08CBAF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4B7AEB1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598B3A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0E301A2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14:paraId="66673A6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13785A3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14:paraId="6A0E955B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C84A76A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35</w:t>
            </w:r>
          </w:p>
        </w:tc>
      </w:tr>
      <w:tr w:rsidR="00737BDF" w:rsidRPr="0034559C" w14:paraId="126D82F6" w14:textId="77777777" w:rsidTr="0034559C">
        <w:trPr>
          <w:trHeight w:val="204"/>
        </w:trPr>
        <w:tc>
          <w:tcPr>
            <w:tcW w:w="46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0FDC93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DCAD7" w14:textId="77777777" w:rsidR="00737BDF" w:rsidRPr="0034559C" w:rsidRDefault="00737BDF" w:rsidP="0034559C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4559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B9955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5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63C3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1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06724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19828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7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72CB2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3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A6D6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3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2C501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C9BFE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936F0" w14:textId="77777777" w:rsidR="00737BDF" w:rsidRPr="0034559C" w:rsidRDefault="00737BDF" w:rsidP="0034559C">
            <w:pPr>
              <w:jc w:val="both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4559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4</w:t>
            </w:r>
          </w:p>
        </w:tc>
      </w:tr>
    </w:tbl>
    <w:p w14:paraId="019EE853" w14:textId="57EEBE3F" w:rsidR="008E37A5" w:rsidRPr="00764D83" w:rsidRDefault="00764D83" w:rsidP="0034559C">
      <w:pPr>
        <w:rPr>
          <w:sz w:val="20"/>
          <w:szCs w:val="20"/>
        </w:rPr>
      </w:pPr>
      <w:r w:rsidRPr="00764D83">
        <w:rPr>
          <w:rFonts w:ascii="Times New Roman" w:hAnsi="Times New Roman"/>
          <w:color w:val="000000" w:themeColor="text1"/>
          <w:sz w:val="20"/>
          <w:szCs w:val="20"/>
        </w:rPr>
        <w:t xml:space="preserve">The TBV was averaged across 50 replications for scenarios involving </w:t>
      </w:r>
      <w:proofErr w:type="gramStart"/>
      <w:r w:rsidRPr="00764D83">
        <w:rPr>
          <w:rFonts w:ascii="Times New Roman" w:hAnsi="Times New Roman"/>
          <w:color w:val="000000" w:themeColor="text1"/>
          <w:sz w:val="20"/>
          <w:szCs w:val="20"/>
        </w:rPr>
        <w:t>randomization</w:t>
      </w:r>
      <w:proofErr w:type="gramEnd"/>
    </w:p>
    <w:sectPr w:rsidR="008E37A5" w:rsidRPr="00764D83" w:rsidSect="0034559C">
      <w:pgSz w:w="11906" w:h="16838"/>
      <w:pgMar w:top="1701" w:right="1134" w:bottom="1701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D0"/>
    <w:rsid w:val="0000535F"/>
    <w:rsid w:val="00020D29"/>
    <w:rsid w:val="00023099"/>
    <w:rsid w:val="00041B64"/>
    <w:rsid w:val="0004640C"/>
    <w:rsid w:val="0004773A"/>
    <w:rsid w:val="00051E4F"/>
    <w:rsid w:val="00051EFC"/>
    <w:rsid w:val="000552A6"/>
    <w:rsid w:val="00062D49"/>
    <w:rsid w:val="0007764D"/>
    <w:rsid w:val="00096B17"/>
    <w:rsid w:val="000B4015"/>
    <w:rsid w:val="000C0622"/>
    <w:rsid w:val="000E439B"/>
    <w:rsid w:val="000E56E4"/>
    <w:rsid w:val="000F6F62"/>
    <w:rsid w:val="000F7F80"/>
    <w:rsid w:val="00101490"/>
    <w:rsid w:val="00101F04"/>
    <w:rsid w:val="00134FBB"/>
    <w:rsid w:val="00140D1D"/>
    <w:rsid w:val="00155A88"/>
    <w:rsid w:val="00161FCD"/>
    <w:rsid w:val="001755A5"/>
    <w:rsid w:val="001779A6"/>
    <w:rsid w:val="00180F8F"/>
    <w:rsid w:val="00190786"/>
    <w:rsid w:val="00195DEA"/>
    <w:rsid w:val="00197E84"/>
    <w:rsid w:val="001A370D"/>
    <w:rsid w:val="001D6E1B"/>
    <w:rsid w:val="001D7B05"/>
    <w:rsid w:val="001E186C"/>
    <w:rsid w:val="001E36E6"/>
    <w:rsid w:val="001F5B4F"/>
    <w:rsid w:val="001F63FD"/>
    <w:rsid w:val="00201266"/>
    <w:rsid w:val="00204322"/>
    <w:rsid w:val="002135EC"/>
    <w:rsid w:val="00216ED0"/>
    <w:rsid w:val="002270BB"/>
    <w:rsid w:val="00243EC7"/>
    <w:rsid w:val="00243F17"/>
    <w:rsid w:val="00247068"/>
    <w:rsid w:val="00266F77"/>
    <w:rsid w:val="00280993"/>
    <w:rsid w:val="0028215A"/>
    <w:rsid w:val="00291627"/>
    <w:rsid w:val="002916E4"/>
    <w:rsid w:val="00293013"/>
    <w:rsid w:val="00293313"/>
    <w:rsid w:val="00294859"/>
    <w:rsid w:val="002A35C3"/>
    <w:rsid w:val="002A61E2"/>
    <w:rsid w:val="002D2490"/>
    <w:rsid w:val="002E3E77"/>
    <w:rsid w:val="002F0B50"/>
    <w:rsid w:val="002F3270"/>
    <w:rsid w:val="002F3EBA"/>
    <w:rsid w:val="00304D78"/>
    <w:rsid w:val="0030733F"/>
    <w:rsid w:val="00311C20"/>
    <w:rsid w:val="00315ECA"/>
    <w:rsid w:val="0031768E"/>
    <w:rsid w:val="0034559C"/>
    <w:rsid w:val="003456AA"/>
    <w:rsid w:val="0035175C"/>
    <w:rsid w:val="00351A76"/>
    <w:rsid w:val="00355864"/>
    <w:rsid w:val="003568E4"/>
    <w:rsid w:val="00356D32"/>
    <w:rsid w:val="00361FCC"/>
    <w:rsid w:val="0037469F"/>
    <w:rsid w:val="00376AE2"/>
    <w:rsid w:val="0039258D"/>
    <w:rsid w:val="003978DA"/>
    <w:rsid w:val="003A5F93"/>
    <w:rsid w:val="003B57D6"/>
    <w:rsid w:val="003B6E5C"/>
    <w:rsid w:val="003D2F6E"/>
    <w:rsid w:val="003F49A9"/>
    <w:rsid w:val="0041299C"/>
    <w:rsid w:val="00417CD7"/>
    <w:rsid w:val="00420C0F"/>
    <w:rsid w:val="0042510B"/>
    <w:rsid w:val="004458A8"/>
    <w:rsid w:val="00462C8E"/>
    <w:rsid w:val="0048727A"/>
    <w:rsid w:val="00487356"/>
    <w:rsid w:val="004A3D8B"/>
    <w:rsid w:val="004A51D2"/>
    <w:rsid w:val="004A66DB"/>
    <w:rsid w:val="004B10CE"/>
    <w:rsid w:val="004C1291"/>
    <w:rsid w:val="004D2AA2"/>
    <w:rsid w:val="004D77B9"/>
    <w:rsid w:val="004E319D"/>
    <w:rsid w:val="004E3ED4"/>
    <w:rsid w:val="004F22A4"/>
    <w:rsid w:val="004F2649"/>
    <w:rsid w:val="00510E17"/>
    <w:rsid w:val="00513F6F"/>
    <w:rsid w:val="005261DB"/>
    <w:rsid w:val="00536BEA"/>
    <w:rsid w:val="00536C3F"/>
    <w:rsid w:val="00537EAA"/>
    <w:rsid w:val="005478FB"/>
    <w:rsid w:val="00547A24"/>
    <w:rsid w:val="005527C3"/>
    <w:rsid w:val="005632BF"/>
    <w:rsid w:val="005749DC"/>
    <w:rsid w:val="00583999"/>
    <w:rsid w:val="005A640D"/>
    <w:rsid w:val="005A72A1"/>
    <w:rsid w:val="005A7CAD"/>
    <w:rsid w:val="005B32A7"/>
    <w:rsid w:val="005B6718"/>
    <w:rsid w:val="005C40A6"/>
    <w:rsid w:val="005C6FF8"/>
    <w:rsid w:val="005D3C80"/>
    <w:rsid w:val="005E05A0"/>
    <w:rsid w:val="00614A96"/>
    <w:rsid w:val="006169F4"/>
    <w:rsid w:val="00626B50"/>
    <w:rsid w:val="0063196B"/>
    <w:rsid w:val="0063276F"/>
    <w:rsid w:val="00636E1B"/>
    <w:rsid w:val="006448A9"/>
    <w:rsid w:val="00646EAE"/>
    <w:rsid w:val="006524DC"/>
    <w:rsid w:val="00690DB9"/>
    <w:rsid w:val="00693349"/>
    <w:rsid w:val="00697469"/>
    <w:rsid w:val="006A7A58"/>
    <w:rsid w:val="006B58B0"/>
    <w:rsid w:val="006C0534"/>
    <w:rsid w:val="006C657C"/>
    <w:rsid w:val="006C7D5A"/>
    <w:rsid w:val="006D051D"/>
    <w:rsid w:val="006D0E39"/>
    <w:rsid w:val="006D3CB1"/>
    <w:rsid w:val="006E1FF5"/>
    <w:rsid w:val="006E330F"/>
    <w:rsid w:val="006E7BE4"/>
    <w:rsid w:val="006F75A7"/>
    <w:rsid w:val="00704067"/>
    <w:rsid w:val="00706DC8"/>
    <w:rsid w:val="00737BDF"/>
    <w:rsid w:val="00742F04"/>
    <w:rsid w:val="00745D21"/>
    <w:rsid w:val="00747BDC"/>
    <w:rsid w:val="00756B22"/>
    <w:rsid w:val="00761CC6"/>
    <w:rsid w:val="00761FC9"/>
    <w:rsid w:val="00764D83"/>
    <w:rsid w:val="00765AAD"/>
    <w:rsid w:val="00774A42"/>
    <w:rsid w:val="007773C3"/>
    <w:rsid w:val="007808A2"/>
    <w:rsid w:val="0078111C"/>
    <w:rsid w:val="007853A9"/>
    <w:rsid w:val="00791D83"/>
    <w:rsid w:val="00794100"/>
    <w:rsid w:val="007A0538"/>
    <w:rsid w:val="007A0BE4"/>
    <w:rsid w:val="007A106D"/>
    <w:rsid w:val="007B137A"/>
    <w:rsid w:val="007B18BE"/>
    <w:rsid w:val="007B5C70"/>
    <w:rsid w:val="007B6D2C"/>
    <w:rsid w:val="007E0431"/>
    <w:rsid w:val="007E1A72"/>
    <w:rsid w:val="007E589B"/>
    <w:rsid w:val="007E5C63"/>
    <w:rsid w:val="007F7D67"/>
    <w:rsid w:val="00802C82"/>
    <w:rsid w:val="00807615"/>
    <w:rsid w:val="008173BC"/>
    <w:rsid w:val="008205E6"/>
    <w:rsid w:val="008269A4"/>
    <w:rsid w:val="00835459"/>
    <w:rsid w:val="00841716"/>
    <w:rsid w:val="00843650"/>
    <w:rsid w:val="00845E45"/>
    <w:rsid w:val="00854211"/>
    <w:rsid w:val="008634CE"/>
    <w:rsid w:val="0087166D"/>
    <w:rsid w:val="0087219E"/>
    <w:rsid w:val="008764AA"/>
    <w:rsid w:val="00876DC9"/>
    <w:rsid w:val="008805C0"/>
    <w:rsid w:val="00883B1E"/>
    <w:rsid w:val="008863F4"/>
    <w:rsid w:val="00892B7A"/>
    <w:rsid w:val="00895A42"/>
    <w:rsid w:val="00895D28"/>
    <w:rsid w:val="008A7893"/>
    <w:rsid w:val="008A7D19"/>
    <w:rsid w:val="008B169C"/>
    <w:rsid w:val="008B4677"/>
    <w:rsid w:val="008D047E"/>
    <w:rsid w:val="008E01EC"/>
    <w:rsid w:val="008E37A5"/>
    <w:rsid w:val="008E5E4B"/>
    <w:rsid w:val="008F44F5"/>
    <w:rsid w:val="00904246"/>
    <w:rsid w:val="00911054"/>
    <w:rsid w:val="00912E63"/>
    <w:rsid w:val="009246F3"/>
    <w:rsid w:val="009456F9"/>
    <w:rsid w:val="00951857"/>
    <w:rsid w:val="00956D30"/>
    <w:rsid w:val="00961A2B"/>
    <w:rsid w:val="00970581"/>
    <w:rsid w:val="0097273E"/>
    <w:rsid w:val="00972FF4"/>
    <w:rsid w:val="009801FB"/>
    <w:rsid w:val="009815C7"/>
    <w:rsid w:val="009914DE"/>
    <w:rsid w:val="0099612F"/>
    <w:rsid w:val="00996520"/>
    <w:rsid w:val="009A011D"/>
    <w:rsid w:val="009A4BC2"/>
    <w:rsid w:val="009A5E18"/>
    <w:rsid w:val="009B7268"/>
    <w:rsid w:val="009B7FED"/>
    <w:rsid w:val="009C3C04"/>
    <w:rsid w:val="009C42C7"/>
    <w:rsid w:val="009E2C48"/>
    <w:rsid w:val="009F3F7B"/>
    <w:rsid w:val="00A071BA"/>
    <w:rsid w:val="00A079C2"/>
    <w:rsid w:val="00A127F3"/>
    <w:rsid w:val="00A31283"/>
    <w:rsid w:val="00A37A09"/>
    <w:rsid w:val="00A51151"/>
    <w:rsid w:val="00A608F5"/>
    <w:rsid w:val="00A7475D"/>
    <w:rsid w:val="00A74927"/>
    <w:rsid w:val="00A83219"/>
    <w:rsid w:val="00A86469"/>
    <w:rsid w:val="00AA0DAF"/>
    <w:rsid w:val="00AA4048"/>
    <w:rsid w:val="00AB2EEB"/>
    <w:rsid w:val="00AB7066"/>
    <w:rsid w:val="00AC160B"/>
    <w:rsid w:val="00AC4F0E"/>
    <w:rsid w:val="00AD05FB"/>
    <w:rsid w:val="00AD0E34"/>
    <w:rsid w:val="00AD1089"/>
    <w:rsid w:val="00AD73FB"/>
    <w:rsid w:val="00AE7B58"/>
    <w:rsid w:val="00B0026D"/>
    <w:rsid w:val="00B03AFB"/>
    <w:rsid w:val="00B23333"/>
    <w:rsid w:val="00B304A2"/>
    <w:rsid w:val="00B35D90"/>
    <w:rsid w:val="00B43A6D"/>
    <w:rsid w:val="00B63937"/>
    <w:rsid w:val="00B657B0"/>
    <w:rsid w:val="00BC442D"/>
    <w:rsid w:val="00BC49C2"/>
    <w:rsid w:val="00BC52F3"/>
    <w:rsid w:val="00BC56B2"/>
    <w:rsid w:val="00BD67DD"/>
    <w:rsid w:val="00BE1412"/>
    <w:rsid w:val="00BE32DB"/>
    <w:rsid w:val="00BE49CF"/>
    <w:rsid w:val="00BE6B2A"/>
    <w:rsid w:val="00C154F2"/>
    <w:rsid w:val="00C21C09"/>
    <w:rsid w:val="00C25D78"/>
    <w:rsid w:val="00C276CA"/>
    <w:rsid w:val="00C3196D"/>
    <w:rsid w:val="00C54181"/>
    <w:rsid w:val="00C614CD"/>
    <w:rsid w:val="00C660F5"/>
    <w:rsid w:val="00C6703A"/>
    <w:rsid w:val="00C826C3"/>
    <w:rsid w:val="00C87B81"/>
    <w:rsid w:val="00C96184"/>
    <w:rsid w:val="00CA1B0C"/>
    <w:rsid w:val="00CA2963"/>
    <w:rsid w:val="00CA5027"/>
    <w:rsid w:val="00CA78A7"/>
    <w:rsid w:val="00CB433F"/>
    <w:rsid w:val="00CC0E45"/>
    <w:rsid w:val="00CC1909"/>
    <w:rsid w:val="00CD0145"/>
    <w:rsid w:val="00CD08ED"/>
    <w:rsid w:val="00CE1472"/>
    <w:rsid w:val="00CE1500"/>
    <w:rsid w:val="00CF0300"/>
    <w:rsid w:val="00D074ED"/>
    <w:rsid w:val="00D14E5D"/>
    <w:rsid w:val="00D1741E"/>
    <w:rsid w:val="00D17E99"/>
    <w:rsid w:val="00D31278"/>
    <w:rsid w:val="00D44E86"/>
    <w:rsid w:val="00D47F35"/>
    <w:rsid w:val="00D577DF"/>
    <w:rsid w:val="00D643BF"/>
    <w:rsid w:val="00D718A6"/>
    <w:rsid w:val="00D75234"/>
    <w:rsid w:val="00D81E6C"/>
    <w:rsid w:val="00D92B45"/>
    <w:rsid w:val="00D97025"/>
    <w:rsid w:val="00DA05A6"/>
    <w:rsid w:val="00DA6417"/>
    <w:rsid w:val="00DB3F2D"/>
    <w:rsid w:val="00DB6F55"/>
    <w:rsid w:val="00DD000F"/>
    <w:rsid w:val="00DD4B13"/>
    <w:rsid w:val="00DF5E53"/>
    <w:rsid w:val="00E01469"/>
    <w:rsid w:val="00E031A9"/>
    <w:rsid w:val="00E038B3"/>
    <w:rsid w:val="00E1748D"/>
    <w:rsid w:val="00E2610C"/>
    <w:rsid w:val="00E34F65"/>
    <w:rsid w:val="00E36083"/>
    <w:rsid w:val="00E5221A"/>
    <w:rsid w:val="00E65C28"/>
    <w:rsid w:val="00E70531"/>
    <w:rsid w:val="00E7365D"/>
    <w:rsid w:val="00E756D2"/>
    <w:rsid w:val="00E76221"/>
    <w:rsid w:val="00E81F99"/>
    <w:rsid w:val="00EA5568"/>
    <w:rsid w:val="00EB44FB"/>
    <w:rsid w:val="00EC413B"/>
    <w:rsid w:val="00ED32D8"/>
    <w:rsid w:val="00EF1A38"/>
    <w:rsid w:val="00F0623D"/>
    <w:rsid w:val="00F06F5E"/>
    <w:rsid w:val="00F21003"/>
    <w:rsid w:val="00F242F3"/>
    <w:rsid w:val="00F252B0"/>
    <w:rsid w:val="00F26B7D"/>
    <w:rsid w:val="00F33B40"/>
    <w:rsid w:val="00F43980"/>
    <w:rsid w:val="00F548FF"/>
    <w:rsid w:val="00F72403"/>
    <w:rsid w:val="00F77263"/>
    <w:rsid w:val="00F963C5"/>
    <w:rsid w:val="00FA11CD"/>
    <w:rsid w:val="00FE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9BD81"/>
  <w15:chartTrackingRefBased/>
  <w15:docId w15:val="{7EC3ECDE-5402-6A4A-A20E-0C2DB890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CC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16ED0"/>
    <w:rPr>
      <w:rFonts w:ascii="Times New Roman" w:hAnsi="Times New Roman" w:cs="Times New Roman"/>
    </w:rPr>
  </w:style>
  <w:style w:type="table" w:styleId="a4">
    <w:name w:val="Table Grid"/>
    <w:basedOn w:val="a1"/>
    <w:uiPriority w:val="39"/>
    <w:rsid w:val="00216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3455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8B9CBB-1E38-2A47-8A39-0F843BBF5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794</dc:creator>
  <cp:keywords/>
  <dc:description/>
  <cp:lastModifiedBy>X1794</cp:lastModifiedBy>
  <cp:revision>17</cp:revision>
  <dcterms:created xsi:type="dcterms:W3CDTF">2022-06-29T03:39:00Z</dcterms:created>
  <dcterms:modified xsi:type="dcterms:W3CDTF">2023-03-13T09:54:00Z</dcterms:modified>
</cp:coreProperties>
</file>